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158" w:rsidRPr="005E1921" w:rsidRDefault="00765C05" w:rsidP="00892158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val="en-US" w:eastAsia="nl-NL"/>
        </w:rPr>
      </w:pPr>
      <w:r w:rsidRPr="00765C05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760720" cy="3502593"/>
            <wp:effectExtent l="0" t="0" r="0" b="3175"/>
            <wp:docPr id="1" name="Picture 1" descr="P:\Manuscripten\Velthuis et al., Macrophyte meta-analyse +Elodea stuk\Frontiers revision\Fig.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Manuscripten\Velthuis et al., Macrophyte meta-analyse +Elodea stuk\Frontiers revision\Fig. S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0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E82" w:rsidRPr="00892158" w:rsidRDefault="00892158" w:rsidP="0089215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2E102A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 Natural-log response ratios of C, N and P contents to (A-B) temperature and (C-D) nutrient addition in (A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,C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bove- and (B,D) belowground biomass of submerged aquatic plants. Bars represent means, error bars 95% confidence intervals, sample size is indicated between brackets </w:t>
      </w:r>
      <w:r w:rsidRPr="0066303E">
        <w:rPr>
          <w:rFonts w:ascii="Times New Roman" w:hAnsi="Times New Roman" w:cs="Times New Roman"/>
          <w:sz w:val="24"/>
          <w:szCs w:val="24"/>
          <w:lang w:val="en-US"/>
        </w:rPr>
        <w:t>and s</w:t>
      </w:r>
      <w:r w:rsidRPr="0066303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ignificance levels are indicated as follo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ws</w:t>
      </w:r>
      <w:r w:rsidRPr="0066303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: ***:P&lt;0.001, **:P&lt;0.01, *:P&lt;0.05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nl-NL"/>
        </w:rPr>
        <w:t>˙</w:t>
      </w:r>
      <w:r w:rsidRPr="0066303E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:P&lt;0.10.</w:t>
      </w:r>
      <w:bookmarkStart w:id="0" w:name="_GoBack"/>
      <w:bookmarkEnd w:id="0"/>
    </w:p>
    <w:sectPr w:rsidR="00555E82" w:rsidRPr="008921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158"/>
    <w:rsid w:val="002E102A"/>
    <w:rsid w:val="00765C05"/>
    <w:rsid w:val="00824A73"/>
    <w:rsid w:val="00892158"/>
    <w:rsid w:val="00E0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E3343-2752-42C3-B738-624F00F7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6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6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E5FF42F-A588-4143-B2E5-0549BDE0D0D5}"/>
</file>

<file path=customXml/itemProps2.xml><?xml version="1.0" encoding="utf-8"?>
<ds:datastoreItem xmlns:ds="http://schemas.openxmlformats.org/officeDocument/2006/customXml" ds:itemID="{FB77A225-E0E4-4B75-A83A-30A508245DAC}"/>
</file>

<file path=customXml/itemProps3.xml><?xml version="1.0" encoding="utf-8"?>
<ds:datastoreItem xmlns:ds="http://schemas.openxmlformats.org/officeDocument/2006/customXml" ds:itemID="{E06BCE30-8310-4BF5-BCCD-EAD5E4A1B1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23</Characters>
  <Application>Microsoft Office Word</Application>
  <DocSecurity>0</DocSecurity>
  <Lines>2</Lines>
  <Paragraphs>1</Paragraphs>
  <ScaleCrop>false</ScaleCrop>
  <Company>NIOO-KNAW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huis, Mandy</dc:creator>
  <cp:keywords/>
  <dc:description/>
  <cp:lastModifiedBy>Velthuis, Mandy</cp:lastModifiedBy>
  <cp:revision>3</cp:revision>
  <dcterms:created xsi:type="dcterms:W3CDTF">2017-01-27T13:08:00Z</dcterms:created>
  <dcterms:modified xsi:type="dcterms:W3CDTF">2017-03-21T07:03:00Z</dcterms:modified>
</cp:coreProperties>
</file>